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EF275" w14:textId="15718E66" w:rsidR="00FB20B6" w:rsidRPr="00262323" w:rsidRDefault="00262323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upplemental table </w:t>
      </w:r>
      <w:r w:rsidR="001D177A">
        <w:rPr>
          <w:rFonts w:ascii="Times New Roman" w:hAnsi="Times New Roman" w:cs="Times New Roman"/>
          <w:kern w:val="0"/>
        </w:rPr>
        <w:t>2</w:t>
      </w:r>
      <w:r w:rsidR="00090F59" w:rsidRPr="00DC54F2">
        <w:rPr>
          <w:rFonts w:ascii="Times New Roman" w:hAnsi="Times New Roman" w:cs="Times New Roman"/>
          <w:sz w:val="22"/>
          <w:szCs w:val="24"/>
        </w:rPr>
        <w:t xml:space="preserve">. Evaluation of T lymphocytes in </w:t>
      </w:r>
      <w:r w:rsidR="001827D7" w:rsidRPr="00DC54F2">
        <w:rPr>
          <w:rFonts w:ascii="Times New Roman" w:hAnsi="Times New Roman" w:cs="Times New Roman"/>
          <w:sz w:val="22"/>
          <w:szCs w:val="24"/>
        </w:rPr>
        <w:t>the microenvironment</w:t>
      </w:r>
      <w:r w:rsidR="00090F59" w:rsidRPr="00DC54F2">
        <w:rPr>
          <w:rFonts w:ascii="Times New Roman" w:hAnsi="Times New Roman" w:cs="Times New Roman"/>
          <w:sz w:val="22"/>
          <w:szCs w:val="24"/>
        </w:rPr>
        <w:t xml:space="preserve"> of UC with dMMR</w:t>
      </w:r>
    </w:p>
    <w:tbl>
      <w:tblPr>
        <w:tblW w:w="11766" w:type="dxa"/>
        <w:tblInd w:w="108" w:type="dxa"/>
        <w:tblLook w:val="04A0" w:firstRow="1" w:lastRow="0" w:firstColumn="1" w:lastColumn="0" w:noHBand="0" w:noVBand="1"/>
      </w:tblPr>
      <w:tblGrid>
        <w:gridCol w:w="828"/>
        <w:gridCol w:w="2552"/>
        <w:gridCol w:w="2409"/>
        <w:gridCol w:w="2694"/>
        <w:gridCol w:w="1600"/>
        <w:gridCol w:w="1802"/>
      </w:tblGrid>
      <w:tr w:rsidR="001827D7" w:rsidRPr="00DC54F2" w14:paraId="447A3A46" w14:textId="77777777" w:rsidTr="001827D7">
        <w:trPr>
          <w:trHeight w:val="285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5775" w14:textId="2A7B89B2" w:rsidR="001827D7" w:rsidRPr="00DC54F2" w:rsidRDefault="00B51633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EBE3" w14:textId="34AFEAAB" w:rsidR="001827D7" w:rsidRPr="00DC54F2" w:rsidRDefault="00DC54F2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eritumora</w:t>
            </w:r>
            <w:r w:rsidR="001827D7"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 CD3+ T cell (n/mm</w:t>
            </w:r>
            <w:r w:rsidR="001827D7"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1827D7"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28C6" w14:textId="5AFA0138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nsity of </w:t>
            </w:r>
            <w:r w:rsid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tumor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 CD8+ T cell (n/mm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0E72" w14:textId="432163C2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nsity of </w:t>
            </w:r>
            <w:r w:rsid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tumoral CD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+ T cells (n/mm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EF13" w14:textId="3B9EE870" w:rsidR="001827D7" w:rsidRPr="00DC54F2" w:rsidRDefault="00DC54F2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tumor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 </w:t>
            </w:r>
            <w:r w:rsidR="001827D7"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/CD3 (%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8691" w14:textId="16FF3B43" w:rsidR="001827D7" w:rsidRPr="00DC54F2" w:rsidRDefault="00DC54F2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tumor</w:t>
            </w: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 </w:t>
            </w:r>
            <w:r w:rsidR="001827D7"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/CD3 (%)</w:t>
            </w:r>
          </w:p>
        </w:tc>
      </w:tr>
      <w:tr w:rsidR="001827D7" w:rsidRPr="00DC54F2" w14:paraId="57C210B1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61DA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BA8B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70.5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1E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19.0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DE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3.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98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.61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362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29 </w:t>
            </w:r>
          </w:p>
        </w:tc>
      </w:tr>
      <w:tr w:rsidR="001827D7" w:rsidRPr="00DC54F2" w14:paraId="1A925C0D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BA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2D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66.2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04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47.2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B9B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2.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6CA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.05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6D1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19 </w:t>
            </w:r>
          </w:p>
        </w:tc>
      </w:tr>
      <w:tr w:rsidR="001827D7" w:rsidRPr="00DC54F2" w14:paraId="05FDD67D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1664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F8F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08.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A7F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2.1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9B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9.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FC8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65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857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48 </w:t>
            </w:r>
          </w:p>
        </w:tc>
      </w:tr>
      <w:tr w:rsidR="001827D7" w:rsidRPr="00DC54F2" w14:paraId="7711874C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2BFC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53B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70.5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B91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02.2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158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045F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31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4B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85 </w:t>
            </w:r>
          </w:p>
        </w:tc>
      </w:tr>
      <w:tr w:rsidR="001827D7" w:rsidRPr="00DC54F2" w14:paraId="4E2E13C3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3C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421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30.0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8B78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0.5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01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CCBF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58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10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79 </w:t>
            </w:r>
          </w:p>
        </w:tc>
      </w:tr>
      <w:tr w:rsidR="001827D7" w:rsidRPr="00DC54F2" w14:paraId="27D634EC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FEEC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90D4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48.1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0D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9.2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A31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0B9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9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E9F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17 </w:t>
            </w:r>
          </w:p>
        </w:tc>
      </w:tr>
      <w:tr w:rsidR="001827D7" w:rsidRPr="00DC54F2" w14:paraId="131FEBD2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0D3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0E7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82.2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4F48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8.78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7689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7.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6FDD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25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22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39 </w:t>
            </w:r>
          </w:p>
        </w:tc>
      </w:tr>
      <w:tr w:rsidR="001827D7" w:rsidRPr="00DC54F2" w14:paraId="42EF9C03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61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1AE4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79.5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8F8C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0.05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4EF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BB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68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22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40 </w:t>
            </w:r>
          </w:p>
        </w:tc>
      </w:tr>
      <w:tr w:rsidR="001827D7" w:rsidRPr="00DC54F2" w14:paraId="5C484BEC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019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052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56.7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B134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1.9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1F8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5BD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42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2A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65 </w:t>
            </w:r>
          </w:p>
        </w:tc>
      </w:tr>
      <w:tr w:rsidR="001827D7" w:rsidRPr="00DC54F2" w14:paraId="55F00998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C4D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191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4.0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219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4.62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3F59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1A97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11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3DB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33 </w:t>
            </w:r>
          </w:p>
        </w:tc>
      </w:tr>
      <w:tr w:rsidR="001827D7" w:rsidRPr="00DC54F2" w14:paraId="66CA66BE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F88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327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31.9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4A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2.81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B693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0.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75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58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313B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22 </w:t>
            </w:r>
          </w:p>
        </w:tc>
      </w:tr>
      <w:tr w:rsidR="001827D7" w:rsidRPr="00DC54F2" w14:paraId="13EAE0AA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DB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7E2A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12.7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35F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7.74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5DA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9D13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17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CC9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30 </w:t>
            </w:r>
          </w:p>
        </w:tc>
      </w:tr>
      <w:tr w:rsidR="001827D7" w:rsidRPr="00DC54F2" w14:paraId="25AD6DA7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A4D6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FBB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13.6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088A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9.06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8DA5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C1FD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76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F8F4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38 </w:t>
            </w:r>
          </w:p>
        </w:tc>
      </w:tr>
      <w:tr w:rsidR="001827D7" w:rsidRPr="00DC54F2" w14:paraId="69EA0DF2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E50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D0D9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47.8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C7A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1.00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18A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4.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CE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44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B51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57 </w:t>
            </w:r>
          </w:p>
        </w:tc>
      </w:tr>
      <w:tr w:rsidR="001827D7" w:rsidRPr="00DC54F2" w14:paraId="75CF5531" w14:textId="77777777" w:rsidTr="001827D7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EFE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5054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83.53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A2AC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4.92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7992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0.52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D51E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34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BC23" w14:textId="77777777" w:rsidR="001827D7" w:rsidRPr="00DC54F2" w:rsidRDefault="001827D7" w:rsidP="0018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54F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03 </w:t>
            </w:r>
          </w:p>
        </w:tc>
      </w:tr>
    </w:tbl>
    <w:p w14:paraId="3F70A134" w14:textId="77777777" w:rsidR="00090F59" w:rsidRPr="00DC54F2" w:rsidRDefault="00090F59">
      <w:pPr>
        <w:rPr>
          <w:rFonts w:ascii="Times New Roman" w:hAnsi="Times New Roman" w:cs="Times New Roman"/>
          <w:sz w:val="22"/>
          <w:szCs w:val="24"/>
        </w:rPr>
      </w:pPr>
    </w:p>
    <w:p w14:paraId="15CD85CF" w14:textId="77777777" w:rsidR="00090F59" w:rsidRPr="00DC54F2" w:rsidRDefault="00090F59">
      <w:pPr>
        <w:rPr>
          <w:rFonts w:ascii="Times New Roman" w:hAnsi="Times New Roman" w:cs="Times New Roman"/>
          <w:sz w:val="22"/>
          <w:szCs w:val="24"/>
        </w:rPr>
      </w:pPr>
    </w:p>
    <w:p w14:paraId="0D7C514A" w14:textId="77777777" w:rsidR="00090F59" w:rsidRPr="00DC54F2" w:rsidRDefault="00090F59">
      <w:pPr>
        <w:rPr>
          <w:rFonts w:ascii="Times New Roman" w:hAnsi="Times New Roman" w:cs="Times New Roman"/>
          <w:sz w:val="22"/>
          <w:szCs w:val="24"/>
        </w:rPr>
      </w:pPr>
    </w:p>
    <w:sectPr w:rsidR="00090F59" w:rsidRPr="00DC54F2" w:rsidSect="00090F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348D1" w14:textId="77777777" w:rsidR="00B37783" w:rsidRDefault="00B37783" w:rsidP="00090F59">
      <w:r>
        <w:separator/>
      </w:r>
    </w:p>
  </w:endnote>
  <w:endnote w:type="continuationSeparator" w:id="0">
    <w:p w14:paraId="0E97E8F3" w14:textId="77777777" w:rsidR="00B37783" w:rsidRDefault="00B37783" w:rsidP="00090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635A6" w14:textId="77777777" w:rsidR="00B37783" w:rsidRDefault="00B37783" w:rsidP="00090F59">
      <w:r>
        <w:separator/>
      </w:r>
    </w:p>
  </w:footnote>
  <w:footnote w:type="continuationSeparator" w:id="0">
    <w:p w14:paraId="6884B688" w14:textId="77777777" w:rsidR="00B37783" w:rsidRDefault="00B37783" w:rsidP="00090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757DE"/>
    <w:rsid w:val="00057A47"/>
    <w:rsid w:val="00090F59"/>
    <w:rsid w:val="001827D7"/>
    <w:rsid w:val="001D177A"/>
    <w:rsid w:val="00220F7C"/>
    <w:rsid w:val="00262323"/>
    <w:rsid w:val="002B4659"/>
    <w:rsid w:val="00403B5A"/>
    <w:rsid w:val="004B5241"/>
    <w:rsid w:val="004D5076"/>
    <w:rsid w:val="004F62DD"/>
    <w:rsid w:val="005027A0"/>
    <w:rsid w:val="00643885"/>
    <w:rsid w:val="00653B3A"/>
    <w:rsid w:val="00751731"/>
    <w:rsid w:val="00A757DE"/>
    <w:rsid w:val="00B2719A"/>
    <w:rsid w:val="00B37783"/>
    <w:rsid w:val="00B51633"/>
    <w:rsid w:val="00BF27B4"/>
    <w:rsid w:val="00CC3ACC"/>
    <w:rsid w:val="00DC54F2"/>
    <w:rsid w:val="00ED7E0C"/>
    <w:rsid w:val="00F544BD"/>
    <w:rsid w:val="00FB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68F13"/>
  <w15:chartTrackingRefBased/>
  <w15:docId w15:val="{EB50718B-AF6B-49F2-A49B-ECBC81E3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F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F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4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ng Yao</dc:creator>
  <cp:keywords/>
  <dc:description/>
  <cp:lastModifiedBy>Zhigang Yao</cp:lastModifiedBy>
  <cp:revision>17</cp:revision>
  <dcterms:created xsi:type="dcterms:W3CDTF">2023-05-29T13:48:00Z</dcterms:created>
  <dcterms:modified xsi:type="dcterms:W3CDTF">2023-07-29T02:19:00Z</dcterms:modified>
</cp:coreProperties>
</file>